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408" w:rsidRPr="006C5CC7" w:rsidRDefault="006D4408" w:rsidP="006D4408">
      <w:pPr>
        <w:spacing w:after="0" w:line="240" w:lineRule="auto"/>
        <w:rPr>
          <w:rFonts w:ascii="Courier New" w:hAnsi="Courier New" w:cs="Courier New"/>
          <w:sz w:val="20"/>
        </w:rPr>
      </w:pPr>
      <w:r w:rsidRPr="006C5CC7">
        <w:rPr>
          <w:rFonts w:ascii="Courier New" w:hAnsi="Courier New" w:cs="Courier New"/>
          <w:sz w:val="20"/>
        </w:rPr>
        <w:t>&gt;</w:t>
      </w:r>
      <w:r w:rsidRPr="00665031">
        <w:rPr>
          <w:rFonts w:ascii="Courier New" w:hAnsi="Courier New" w:cs="Courier New"/>
          <w:sz w:val="20"/>
        </w:rPr>
        <w:t>MsAPV</w:t>
      </w:r>
      <w:r w:rsidR="00017156">
        <w:rPr>
          <w:rFonts w:ascii="Courier New" w:hAnsi="Courier New" w:cs="Courier New"/>
          <w:sz w:val="20"/>
        </w:rPr>
        <w:t>1</w:t>
      </w:r>
      <w:r w:rsidRPr="00665031">
        <w:rPr>
          <w:rFonts w:ascii="Courier New" w:hAnsi="Courier New" w:cs="Courier New"/>
          <w:sz w:val="20"/>
        </w:rPr>
        <w:t xml:space="preserve"> </w:t>
      </w:r>
      <w:proofErr w:type="spellStart"/>
      <w:r w:rsidRPr="00665031">
        <w:rPr>
          <w:rFonts w:ascii="Courier New" w:hAnsi="Courier New" w:cs="Courier New"/>
          <w:sz w:val="20"/>
        </w:rPr>
        <w:t>RdRp</w:t>
      </w:r>
      <w:proofErr w:type="spellEnd"/>
      <w:r w:rsidRPr="00665031">
        <w:rPr>
          <w:rFonts w:ascii="Courier New" w:hAnsi="Courier New" w:cs="Courier New"/>
          <w:sz w:val="20"/>
        </w:rPr>
        <w:t xml:space="preserve"> dsRNA1 </w:t>
      </w:r>
      <w:r w:rsidR="00BA7915" w:rsidRPr="00665031">
        <w:rPr>
          <w:rFonts w:ascii="Courier New" w:hAnsi="Courier New" w:cs="Courier New"/>
          <w:sz w:val="20"/>
        </w:rPr>
        <w:t>19</w:t>
      </w:r>
      <w:r w:rsidR="00D310EE">
        <w:rPr>
          <w:rFonts w:ascii="Courier New" w:hAnsi="Courier New" w:cs="Courier New"/>
          <w:sz w:val="20"/>
        </w:rPr>
        <w:t>42</w:t>
      </w:r>
      <w:r w:rsidRPr="00665031">
        <w:rPr>
          <w:rFonts w:ascii="Courier New" w:hAnsi="Courier New" w:cs="Courier New"/>
          <w:sz w:val="20"/>
        </w:rPr>
        <w:t>nt</w:t>
      </w:r>
    </w:p>
    <w:p w:rsidR="006D4408" w:rsidRPr="006C5CC7" w:rsidRDefault="00321C00" w:rsidP="006D4408">
      <w:pPr>
        <w:spacing w:after="0" w:line="240" w:lineRule="auto"/>
        <w:rPr>
          <w:rFonts w:ascii="Courier New" w:hAnsi="Courier New" w:cs="Courier New"/>
          <w:sz w:val="20"/>
        </w:rPr>
      </w:pPr>
      <w:r w:rsidRPr="00E63946">
        <w:rPr>
          <w:rFonts w:ascii="Courier New" w:hAnsi="Courier New" w:cs="Courier New"/>
          <w:sz w:val="20"/>
          <w:szCs w:val="20"/>
        </w:rPr>
        <w:t>C</w:t>
      </w:r>
      <w:r w:rsidR="00E8565B">
        <w:rPr>
          <w:rFonts w:ascii="Courier New" w:hAnsi="Courier New" w:cs="Courier New"/>
          <w:sz w:val="20"/>
          <w:szCs w:val="20"/>
        </w:rPr>
        <w:t>TGG</w:t>
      </w:r>
      <w:r w:rsidRPr="00E63946">
        <w:rPr>
          <w:rFonts w:ascii="Courier New" w:hAnsi="Courier New" w:cs="Courier New"/>
          <w:sz w:val="20"/>
          <w:szCs w:val="20"/>
        </w:rPr>
        <w:t>CAGAATTTAAGTGAAATACTCTTACCCCTGGTCTTACAAATCTAAAGAATTTTAGTCTTTGCAGAATTACTCTACATATACACACACACACAAACACACA</w:t>
      </w:r>
      <w:r w:rsidR="006D4408" w:rsidRPr="005A1D0B">
        <w:rPr>
          <w:rFonts w:ascii="Courier New" w:hAnsi="Courier New" w:cs="Courier New"/>
          <w:sz w:val="20"/>
          <w:highlight w:val="green"/>
        </w:rPr>
        <w:t>ATG</w:t>
      </w:r>
      <w:r w:rsidR="006D4408" w:rsidRPr="006C5CC7">
        <w:rPr>
          <w:rFonts w:ascii="Courier New" w:hAnsi="Courier New" w:cs="Courier New"/>
          <w:sz w:val="20"/>
        </w:rPr>
        <w:t>AAGAATATCGAGATAATCGGTTACAAGCCCTCTTTGGCTAAACCTATTCGTGGTAATGTTGATCCTAACTCAAACATTAATTACGGTAATATCGTCGATTATGCTTTAAGAAAATACCTCACTAATGAGGAGTTTACTATCGTCACACGTGGCTATCGTCGCTCACAATGGGCTGAAGACAGTCTTAAAAGTGATTTAGATAAACTAGATTCAGACTACTTTCCCGTGCTCAAAGATACCCATTATTATAAT</w:t>
      </w:r>
      <w:r w:rsidR="006D4408" w:rsidRPr="000E3BCC">
        <w:rPr>
          <w:rFonts w:ascii="Courier New" w:hAnsi="Courier New" w:cs="Courier New"/>
          <w:sz w:val="20"/>
          <w:highlight w:val="yellow"/>
        </w:rPr>
        <w:t>GCTATCGAACACACTCGGA</w:t>
      </w:r>
      <w:r w:rsidR="006D4408" w:rsidRPr="006C5CC7">
        <w:rPr>
          <w:rFonts w:ascii="Courier New" w:hAnsi="Courier New" w:cs="Courier New"/>
          <w:sz w:val="20"/>
        </w:rPr>
        <w:t>AATTATTTAAACCTGATTCTTTACTTAAGCCTATACATTTTTCTGACTTGCGCCATTACCCATGGCAGTTATCTACTAATATCGGTGCCCCTTTTGCTACTAGTAAAAGTTGGAACGAATACGTAATACAGAAATTCGATGAAGGTTTTACCAAATCTTATTATCGAGACTTATTTCGTGAAGCCCACGGAGAAAGTCTACTTCCTGAGATGATTGATCGTCGTATGACGAAACGCAATCTATACAATGAAATGTTCTTTATTAACCGCACAAATATCCACTTAATTAAAGATGGACACACTACTAA</w:t>
      </w:r>
      <w:r w:rsidR="006D4408" w:rsidRPr="00585D39">
        <w:rPr>
          <w:rFonts w:ascii="Courier New" w:hAnsi="Courier New" w:cs="Courier New"/>
          <w:sz w:val="20"/>
          <w:highlight w:val="cyan"/>
        </w:rPr>
        <w:t>CTCAAGTGGTCATGATCTC</w:t>
      </w:r>
      <w:r w:rsidR="006D4408" w:rsidRPr="006C5CC7">
        <w:rPr>
          <w:rFonts w:ascii="Courier New" w:hAnsi="Courier New" w:cs="Courier New"/>
          <w:sz w:val="20"/>
        </w:rPr>
        <w:t>AAATATTGGAACACAGCATTTGCTCGACAGCATCTAGTTGAATCCCATGATGAAGATAAGATCCGCTTAGTATTCGGTGCTCCTTCCACATTTTTGATGGCTGAACTGACGTTTATCTGGCCTTTACAGACAAGCTTACTATACCAAGGAGAACGTTCTCCTATGCTATGGGGCTATGAAACCACTACTGGTGGTTGGTCTAGACTATATAAATGGGCCTCCTCTAGGATGCCTAGGTATGATTTTGTTGCTACTCTCGACTGGAAACGGTTTGATAGAGACGCTAGACATACTGTTATCTCTGATATACATCAACTTGTTATGAGATCATATTTTGATTTCAATAATGGATATCATCCTACAATCCACTACCCTGACTCCACCGGAGCCAACCCTCAAAGAATTGAGAACCTATGGAATTGGATGACTGACGCAACTTTAACGATTCCGCTAATGTTGCCTGACGGTAAGATACTTCGATTTAAACATTCTGGTATATACTCTGGATACTTCCAGACACAAATACTAGATTCGATGTACAATTGTGTTATGATCTTCACTGTTCTATCTAGAATGGGGTTTGATCTTGAAAGAGTTGAAATTAAAGTACAAGGAGATGATTCCATTTTCTTAAT</w:t>
      </w:r>
      <w:r w:rsidR="006D4408" w:rsidRPr="00585D39">
        <w:rPr>
          <w:rFonts w:ascii="Courier New" w:hAnsi="Courier New" w:cs="Courier New"/>
          <w:sz w:val="20"/>
          <w:highlight w:val="cyan"/>
        </w:rPr>
        <w:t>GTGCTATCCTTTCATTACTC</w:t>
      </w:r>
      <w:r w:rsidR="006D4408" w:rsidRPr="006C5CC7">
        <w:rPr>
          <w:rFonts w:ascii="Courier New" w:hAnsi="Courier New" w:cs="Courier New"/>
          <w:sz w:val="20"/>
        </w:rPr>
        <w:t>TTCAAAATACGTTTCTACAGATGTTCGCTCACTATGCGAAAATTTACTTTGGATCAACTTTAAATATTGATAAAAGTGAAATATTACCTAGCCTTGAAAACGCTGAGGTATTGAAATATCGCAACCATGGTA</w:t>
      </w:r>
      <w:r w:rsidR="006D4408" w:rsidRPr="007520A7">
        <w:rPr>
          <w:rFonts w:ascii="Courier New" w:hAnsi="Courier New" w:cs="Courier New"/>
          <w:sz w:val="20"/>
          <w:highlight w:val="yellow"/>
        </w:rPr>
        <w:t>CTATGCCATATCGTGAAGAAC</w:t>
      </w:r>
      <w:r w:rsidR="006D4408" w:rsidRPr="006C5CC7">
        <w:rPr>
          <w:rFonts w:ascii="Courier New" w:hAnsi="Courier New" w:cs="Courier New"/>
          <w:sz w:val="20"/>
        </w:rPr>
        <w:t>TACAACTATTAGCTATGTTGAGACACCCTGAAAGGACTGTCTCGTTACCATCGCTGATGGCTCGATCCATCGGCATTGCTTATGCTAACTGTGGATTCCACTCTCGTGTCTACCAAATTTGCGAGGATATCTATAACTTTCTGAAAGCCGGAGGCTATAGCCCTGACCCGCATGGTTTACCAGGTAGTCTACGCTATAGGCAAAATTACGTTCCAGGATATTCTGAAGTTGACATTAGTCACTTCCCTAGTTATTTTGAAACTGTCCGCCTTCTCCAAGAGCCAACTCGTGACTTAGTTTCCGAAAAGCATTGGCCATTAAAACACTTTATCGGTATCCCCGGAAAGTCT</w:t>
      </w:r>
      <w:r w:rsidR="006D4408" w:rsidRPr="005A1D0B">
        <w:rPr>
          <w:rFonts w:ascii="Courier New" w:hAnsi="Courier New" w:cs="Courier New"/>
          <w:sz w:val="20"/>
          <w:highlight w:val="red"/>
        </w:rPr>
        <w:t>TAA</w:t>
      </w:r>
      <w:r w:rsidR="006D4408" w:rsidRPr="006C5CC7">
        <w:rPr>
          <w:rFonts w:ascii="Courier New" w:hAnsi="Courier New" w:cs="Courier New"/>
          <w:sz w:val="20"/>
        </w:rPr>
        <w:t>GTTTAAGACGTTATTTAGGCGTCACCTTAAG</w:t>
      </w:r>
      <w:r w:rsidR="00EC510D">
        <w:rPr>
          <w:rFonts w:ascii="Courier New" w:hAnsi="Courier New" w:cs="Courier New"/>
          <w:sz w:val="20"/>
        </w:rPr>
        <w:t>T</w:t>
      </w:r>
      <w:r w:rsidR="006D4408" w:rsidRPr="006C5CC7">
        <w:rPr>
          <w:rFonts w:ascii="Courier New" w:hAnsi="Courier New" w:cs="Courier New"/>
          <w:sz w:val="20"/>
        </w:rPr>
        <w:t>TAATAAAATAAAAGGAAACCCC</w:t>
      </w:r>
      <w:r w:rsidR="00812FA1">
        <w:rPr>
          <w:rFonts w:ascii="Courier New" w:hAnsi="Courier New" w:cs="Courier New"/>
          <w:sz w:val="20"/>
        </w:rPr>
        <w:t>AATCCGAAA</w:t>
      </w:r>
      <w:r w:rsidR="00C60A89">
        <w:rPr>
          <w:rFonts w:ascii="Courier New" w:hAnsi="Courier New" w:cs="Courier New"/>
          <w:sz w:val="20"/>
        </w:rPr>
        <w:t>AAAAA</w:t>
      </w:r>
      <w:r w:rsidR="00812FA1">
        <w:rPr>
          <w:rFonts w:ascii="Courier New" w:hAnsi="Courier New" w:cs="Courier New"/>
          <w:sz w:val="20"/>
        </w:rPr>
        <w:t>A</w:t>
      </w:r>
      <w:r w:rsidR="00C60A89">
        <w:rPr>
          <w:rFonts w:ascii="Courier New" w:hAnsi="Courier New" w:cs="Courier New"/>
          <w:sz w:val="20"/>
        </w:rPr>
        <w:t>CAA</w:t>
      </w:r>
      <w:r w:rsidR="00812FA1">
        <w:rPr>
          <w:rFonts w:ascii="Courier New" w:hAnsi="Courier New" w:cs="Courier New"/>
          <w:sz w:val="20"/>
        </w:rPr>
        <w:t>AA</w:t>
      </w:r>
      <w:r w:rsidR="00536B0C">
        <w:rPr>
          <w:rFonts w:ascii="Courier New" w:hAnsi="Courier New" w:cs="Courier New"/>
          <w:sz w:val="20"/>
        </w:rPr>
        <w:t>GA</w:t>
      </w:r>
      <w:r w:rsidR="00812FA1">
        <w:rPr>
          <w:rFonts w:ascii="Courier New" w:hAnsi="Courier New" w:cs="Courier New"/>
          <w:sz w:val="20"/>
        </w:rPr>
        <w:t>T</w:t>
      </w:r>
    </w:p>
    <w:p w:rsidR="006D4408" w:rsidRPr="006C5CC7" w:rsidRDefault="006D4408" w:rsidP="006D4408">
      <w:pPr>
        <w:spacing w:after="0" w:line="240" w:lineRule="auto"/>
        <w:rPr>
          <w:rFonts w:ascii="Courier New" w:hAnsi="Courier New" w:cs="Courier New"/>
          <w:sz w:val="20"/>
        </w:rPr>
      </w:pPr>
      <w:r w:rsidRPr="006C5CC7">
        <w:rPr>
          <w:rFonts w:ascii="Courier New" w:hAnsi="Courier New" w:cs="Courier New"/>
          <w:sz w:val="20"/>
        </w:rPr>
        <w:t>&gt;</w:t>
      </w:r>
      <w:proofErr w:type="spellStart"/>
      <w:r>
        <w:rPr>
          <w:rFonts w:ascii="Courier New" w:hAnsi="Courier New" w:cs="Courier New"/>
          <w:sz w:val="20"/>
        </w:rPr>
        <w:t>RdRp</w:t>
      </w:r>
      <w:proofErr w:type="spellEnd"/>
      <w:r>
        <w:rPr>
          <w:rFonts w:ascii="Courier New" w:hAnsi="Courier New" w:cs="Courier New"/>
          <w:sz w:val="20"/>
        </w:rPr>
        <w:t xml:space="preserve"> </w:t>
      </w:r>
      <w:r w:rsidR="00BA7915">
        <w:rPr>
          <w:rFonts w:ascii="Courier New" w:hAnsi="Courier New" w:cs="Courier New"/>
          <w:sz w:val="20"/>
        </w:rPr>
        <w:t>586</w:t>
      </w:r>
      <w:r>
        <w:rPr>
          <w:rFonts w:ascii="Courier New" w:hAnsi="Courier New" w:cs="Courier New"/>
          <w:sz w:val="20"/>
        </w:rPr>
        <w:t>aa</w:t>
      </w:r>
    </w:p>
    <w:p w:rsidR="006D4408" w:rsidRPr="006C5CC7" w:rsidRDefault="006D4408" w:rsidP="006D4408">
      <w:pPr>
        <w:spacing w:after="0" w:line="240" w:lineRule="auto"/>
        <w:rPr>
          <w:rFonts w:ascii="Courier New" w:hAnsi="Courier New" w:cs="Courier New"/>
          <w:sz w:val="20"/>
        </w:rPr>
      </w:pPr>
      <w:r w:rsidRPr="006C5CC7">
        <w:rPr>
          <w:rFonts w:ascii="Courier New" w:hAnsi="Courier New" w:cs="Courier New"/>
          <w:sz w:val="20"/>
        </w:rPr>
        <w:t>MKNIEIIGYKPSLAKPIRGNVDPNSNINYGNIVDYALRKYLTNEEFTIVTRGYRRSQWAEDSLKSDLDKLDSDYFPVLKDTHYYNAIEHTRKLFKPDSLLKPIHFSDLRHYPWQLSTNIGAPFATSKSWNEYVIQKFDEGFTKSYYRDLFREAHGESLLPEMIDRRMTKRNLYNEMFFINRTNIHLIKDGHTTNSSGHDLKYWNTAFARQHLVESHDEDKIRLVFGAPSTFLMAELTFIWPLQTSLLYQGERSPMLWGYETTTGGWSRLYKWASSRMPRYDFVATLDWKRFDRDARHTVISDIHQLVMRSYFDFNNGYHPTIHYPDSTGANPQRIENLWNWMTDATLTIPLMLPDGKILRFKHSGIYSGYFQTQILDSMYNCVMIFTVLSRMGFDLERVEIKVQGDDSIFLMCYPFITLQNTFLQMFAHYAKIYFGSTLNIDKSEILPSLENAEVLKYRNHGTMPYREELQLLAMLRHPERTVSLPSLMARSIGIAYANCGFHSRVYQICEDIYNFLKAGGYSPDPHGLPGSLRYRQNYVPGYSEVDISHFPSYFETVRLLQEPTRDLVSEKHWPLKHFIGIPGKS</w:t>
      </w:r>
    </w:p>
    <w:p w:rsidR="00475F01" w:rsidRPr="004D2727" w:rsidRDefault="00475F01" w:rsidP="0034567A">
      <w:pPr>
        <w:spacing w:after="0" w:line="240" w:lineRule="auto"/>
        <w:rPr>
          <w:rFonts w:ascii="Courier New" w:hAnsi="Courier New" w:cs="Courier New"/>
          <w:sz w:val="20"/>
        </w:rPr>
      </w:pPr>
    </w:p>
    <w:p w:rsidR="0034567A" w:rsidRPr="004D2727" w:rsidRDefault="0034567A" w:rsidP="0034567A">
      <w:pPr>
        <w:spacing w:after="0" w:line="240" w:lineRule="auto"/>
        <w:rPr>
          <w:rFonts w:ascii="Courier New" w:hAnsi="Courier New" w:cs="Courier New"/>
          <w:sz w:val="20"/>
        </w:rPr>
      </w:pPr>
      <w:r w:rsidRPr="004D2727">
        <w:rPr>
          <w:rFonts w:ascii="Courier New" w:hAnsi="Courier New" w:cs="Courier New"/>
          <w:sz w:val="20"/>
        </w:rPr>
        <w:t>&gt;MsAPV</w:t>
      </w:r>
      <w:r w:rsidR="00017156" w:rsidRPr="004D2727">
        <w:rPr>
          <w:rFonts w:ascii="Courier New" w:hAnsi="Courier New" w:cs="Courier New"/>
          <w:sz w:val="20"/>
        </w:rPr>
        <w:t>1</w:t>
      </w:r>
      <w:r w:rsidRPr="004D2727">
        <w:rPr>
          <w:rFonts w:ascii="Courier New" w:hAnsi="Courier New" w:cs="Courier New"/>
          <w:sz w:val="20"/>
        </w:rPr>
        <w:t xml:space="preserve"> CP dsRNA2 1</w:t>
      </w:r>
      <w:r w:rsidR="00D310EE">
        <w:rPr>
          <w:rFonts w:ascii="Courier New" w:hAnsi="Courier New" w:cs="Courier New"/>
          <w:sz w:val="20"/>
        </w:rPr>
        <w:t>806</w:t>
      </w:r>
      <w:r w:rsidRPr="004D2727">
        <w:rPr>
          <w:rFonts w:ascii="Courier New" w:hAnsi="Courier New" w:cs="Courier New"/>
          <w:sz w:val="20"/>
        </w:rPr>
        <w:t>nt</w:t>
      </w:r>
    </w:p>
    <w:p w:rsidR="00C97EE1" w:rsidRPr="004D2727" w:rsidRDefault="002E640F" w:rsidP="00D310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</w:rPr>
      </w:pPr>
      <w:r w:rsidRPr="002E640F">
        <w:rPr>
          <w:rFonts w:ascii="Courier New" w:eastAsia="Times New Roman" w:hAnsi="Courier New" w:cs="Courier New"/>
          <w:sz w:val="20"/>
          <w:szCs w:val="20"/>
          <w:lang w:eastAsia="es-ES"/>
        </w:rPr>
        <w:t>CTGGCAGAA</w:t>
      </w:r>
      <w:r>
        <w:rPr>
          <w:rFonts w:ascii="Courier New" w:eastAsia="Times New Roman" w:hAnsi="Courier New" w:cs="Courier New"/>
          <w:sz w:val="20"/>
          <w:szCs w:val="20"/>
          <w:lang w:eastAsia="es-ES"/>
        </w:rPr>
        <w:t>CT</w:t>
      </w:r>
      <w:r w:rsidR="00D310EE">
        <w:rPr>
          <w:rFonts w:ascii="Courier New" w:eastAsia="Times New Roman" w:hAnsi="Courier New" w:cs="Courier New"/>
          <w:sz w:val="20"/>
          <w:szCs w:val="20"/>
          <w:lang w:eastAsia="es-ES"/>
        </w:rPr>
        <w:t>T</w:t>
      </w:r>
      <w:r>
        <w:rPr>
          <w:rFonts w:ascii="Courier New" w:eastAsia="Times New Roman" w:hAnsi="Courier New" w:cs="Courier New"/>
          <w:sz w:val="20"/>
          <w:szCs w:val="20"/>
          <w:lang w:eastAsia="es-ES"/>
        </w:rPr>
        <w:t>TAGT</w:t>
      </w:r>
      <w:r w:rsidR="00D310EE">
        <w:rPr>
          <w:rFonts w:ascii="Courier New" w:eastAsia="Times New Roman" w:hAnsi="Courier New" w:cs="Courier New"/>
          <w:sz w:val="20"/>
          <w:szCs w:val="20"/>
          <w:lang w:eastAsia="es-ES"/>
        </w:rPr>
        <w:t>G</w:t>
      </w:r>
      <w:r>
        <w:rPr>
          <w:rFonts w:ascii="Courier New" w:eastAsia="Times New Roman" w:hAnsi="Courier New" w:cs="Courier New"/>
          <w:sz w:val="20"/>
          <w:szCs w:val="20"/>
          <w:lang w:eastAsia="es-ES"/>
        </w:rPr>
        <w:t>AATTAC</w:t>
      </w:r>
      <w:r w:rsidR="00321C00" w:rsidRPr="00E63946">
        <w:rPr>
          <w:rFonts w:ascii="Courier New" w:hAnsi="Courier New" w:cs="Courier New"/>
          <w:sz w:val="20"/>
          <w:szCs w:val="20"/>
        </w:rPr>
        <w:t>TCTAACTCCTGGTCTTATAAACTTAAAGAATTTTCGTCTTAGTAGAAATTTACTACTCCCCTCCCCACTGAA</w:t>
      </w:r>
      <w:r w:rsidR="00C97EE1" w:rsidRPr="004D2727">
        <w:rPr>
          <w:rFonts w:ascii="Courier New" w:hAnsi="Courier New" w:cs="Courier New"/>
          <w:sz w:val="20"/>
          <w:highlight w:val="green"/>
        </w:rPr>
        <w:t>ATG</w:t>
      </w:r>
      <w:r w:rsidR="00C97EE1" w:rsidRPr="004D2727">
        <w:rPr>
          <w:rFonts w:ascii="Courier New" w:hAnsi="Courier New" w:cs="Courier New"/>
          <w:sz w:val="20"/>
        </w:rPr>
        <w:t>GCTTCTAATTCAGGTACCAAATCTGATGAGGTTCAAAAGAGCCTCCAGACTCTGAAATCCTTAATAGATGAGAACAAGATTGATCAACAGCTCCTACAAACTCTAGGCCTGAAATCACTCGACAAATTCTCTCCTACTGAGGTTGAAGACCCATTTCCCTCTAAAGCTACGGTTGTAGCTCAGACAACACTATCTGCCGATAGGCGCACGCCTAAAGAGCAAGATAAGTCACTTGCTGATGCTGTTGAGCCAAAGGCTCCTACTGTCGCTTCTGATATTCTA</w:t>
      </w:r>
      <w:r w:rsidR="00C97EE1" w:rsidRPr="000E3BCC">
        <w:rPr>
          <w:rFonts w:ascii="Courier New" w:hAnsi="Courier New" w:cs="Courier New"/>
          <w:sz w:val="20"/>
          <w:highlight w:val="yellow"/>
        </w:rPr>
        <w:t>GCTCCATTTGCTGGAATAC</w:t>
      </w:r>
      <w:r w:rsidR="00C97EE1" w:rsidRPr="004D2727">
        <w:rPr>
          <w:rFonts w:ascii="Courier New" w:hAnsi="Courier New" w:cs="Courier New"/>
          <w:sz w:val="20"/>
        </w:rPr>
        <w:t>ATATTACTTATGCTCCTAGATTGAGCACGAGTAGTTACTCCCCCTCCTCTTTGATGATGGACTATATCGTTCATCAAATCAACTCTAACTTAGTTGATAATTTTTATTTCAAAAGGACCTCCCCTGATTATCATCCCTACATCATCCGCCTATATTATGGCGTGATCTTCTGGGTTCAGTGCATTCGCGCTGGACACTATGTTGGTGAACTTGATATGAGTAAGCACCAATTTCTGGTCCGCTTCCTAGATGCTCATCCACTTGAAAGCCTGACCGTCGCTGGTCCCCTCATCCCTCTGTTCAAAACGCTGTGTGCTTCACAGCCTGAAATACCCACTTTCGGGAAAGTCTATCCAAGGCTACCCGCAGTTGTCGGCCCTAACCGCCGTGATGAATTTATTAAGAATGATATCACTTCAAACCTGCTTCCAAACGTCCCTGGGATTTTTGCGTTGCTTGAGCACCTTAATGGTATCATCAACCCCACCCCTCCCGCTGACCCCGCTTACCCAAAGAAGGGTATGCACATACCTGTTACTGCTACTACCAACCAGGCGACCATTTTTGGTCATCACACTTTTCCTGTGCCTGCTGAGAGAACTAACAGAGACCGTTGGGCTCTTTGCTCTTCTGGTTTACAATATGAATGTGAAGCTGATGCCCGTCTGAATGAGGCCTTCGCTGAAAGGTACTCAAAATTCAGATTTCCTACTCATAGGGCAAATGATGCACTTATTGAGATAGATTACTTTCTATCTATGGATGTATCAATGGCTTGGTTCGCCCAAGTCAAGAAAGTTGCTGCTGCTGCCGCTGCCTATTTTGAAGGGTCTGGCACCCTCGTTGACTGTCCTCCTCATGGAATAGCCGCTAACCAGATTATCGTTAGTTATGTTCCAC</w:t>
      </w:r>
      <w:r w:rsidR="00C97EE1" w:rsidRPr="007520A7">
        <w:rPr>
          <w:rFonts w:ascii="Courier New" w:hAnsi="Courier New" w:cs="Courier New"/>
          <w:sz w:val="20"/>
          <w:highlight w:val="yellow"/>
        </w:rPr>
        <w:t>CACTGTTCAATGTTACTGC</w:t>
      </w:r>
      <w:r w:rsidR="00C97EE1" w:rsidRPr="004D2727">
        <w:rPr>
          <w:rFonts w:ascii="Courier New" w:hAnsi="Courier New" w:cs="Courier New"/>
          <w:sz w:val="20"/>
        </w:rPr>
        <w:t>CCCTACCCGATCTGCAGACCCTGCCTCCCAGTTCCCGTTTGCTTTCAAACTGGCAACCTCCGCCCGCAACCTTCCCACTCTT</w:t>
      </w:r>
      <w:r w:rsidR="00C97EE1" w:rsidRPr="004D2727">
        <w:rPr>
          <w:rFonts w:ascii="Courier New" w:hAnsi="Courier New" w:cs="Courier New"/>
          <w:sz w:val="20"/>
        </w:rPr>
        <w:lastRenderedPageBreak/>
        <w:t>TCCGAATCAATGGCCGCTATGGCCCAAACTAATGTGATGATGTATCGCACACATCCTTATTTTGGTGACTTTGGAATTGAGACTATCGAAGGTGAATTTTGGGATATTCGCCCCCTTGAATCTTCTTTAACTGATTCTTCCACTTACCTGTCACTTGATGACTCGGTAACTAAGATGATGAAGTCTAAGAAT</w:t>
      </w:r>
      <w:r w:rsidR="00C97EE1" w:rsidRPr="004D2727">
        <w:rPr>
          <w:rFonts w:ascii="Courier New" w:hAnsi="Courier New" w:cs="Courier New"/>
          <w:sz w:val="20"/>
          <w:highlight w:val="red"/>
        </w:rPr>
        <w:t>TAG</w:t>
      </w:r>
      <w:r w:rsidR="00C97EE1" w:rsidRPr="004D2727">
        <w:rPr>
          <w:rFonts w:ascii="Courier New" w:hAnsi="Courier New" w:cs="Courier New"/>
          <w:sz w:val="20"/>
        </w:rPr>
        <w:t>ATTCTGCGTTTCCGTCGTCTAGATGTTTCTAGTTCCGGTTTTATTTCGCTTCTTTATTTTGTTAGGATTTAGAACAAAAACCAAAAAAAATTTTAAAATCACTTGCTGTTTTTTTATTTCTCGTCCTGCGTTTTTCCTTTTGTCAGTC</w:t>
      </w:r>
      <w:r w:rsidR="00812FA1">
        <w:rPr>
          <w:rFonts w:ascii="Courier New" w:hAnsi="Courier New" w:cs="Courier New"/>
          <w:sz w:val="20"/>
        </w:rPr>
        <w:t>AATTAAGGCTGACCGATACGATCATCACACCCAAAATTGGTCAA</w:t>
      </w:r>
      <w:r w:rsidR="00536B0C">
        <w:rPr>
          <w:rFonts w:ascii="Courier New" w:hAnsi="Courier New" w:cs="Courier New"/>
          <w:sz w:val="20"/>
        </w:rPr>
        <w:t>AAA</w:t>
      </w:r>
      <w:r w:rsidR="00812FA1">
        <w:rPr>
          <w:rFonts w:ascii="Courier New" w:hAnsi="Courier New" w:cs="Courier New"/>
          <w:sz w:val="20"/>
        </w:rPr>
        <w:t>AA</w:t>
      </w:r>
      <w:r w:rsidR="00536B0C">
        <w:rPr>
          <w:rFonts w:ascii="Courier New" w:hAnsi="Courier New" w:cs="Courier New"/>
          <w:sz w:val="20"/>
        </w:rPr>
        <w:t>AAAAA</w:t>
      </w:r>
      <w:r w:rsidR="00812FA1">
        <w:rPr>
          <w:rFonts w:ascii="Courier New" w:hAnsi="Courier New" w:cs="Courier New"/>
          <w:sz w:val="20"/>
        </w:rPr>
        <w:t>AAAA</w:t>
      </w:r>
      <w:r w:rsidR="00536B0C">
        <w:rPr>
          <w:rFonts w:ascii="Courier New" w:hAnsi="Courier New" w:cs="Courier New"/>
          <w:sz w:val="20"/>
        </w:rPr>
        <w:t>AT</w:t>
      </w:r>
      <w:r w:rsidR="00812FA1">
        <w:rPr>
          <w:rFonts w:ascii="Courier New" w:hAnsi="Courier New" w:cs="Courier New"/>
          <w:sz w:val="20"/>
        </w:rPr>
        <w:t>AT</w:t>
      </w:r>
      <w:r w:rsidR="00536B0C">
        <w:rPr>
          <w:rFonts w:ascii="Courier New" w:hAnsi="Courier New" w:cs="Courier New"/>
          <w:sz w:val="20"/>
        </w:rPr>
        <w:t>C</w:t>
      </w:r>
    </w:p>
    <w:p w:rsidR="0034567A" w:rsidRPr="004D2727" w:rsidRDefault="0034567A" w:rsidP="0034567A">
      <w:pPr>
        <w:spacing w:after="0" w:line="240" w:lineRule="auto"/>
        <w:rPr>
          <w:rFonts w:ascii="Courier New" w:hAnsi="Courier New" w:cs="Courier New"/>
          <w:sz w:val="20"/>
        </w:rPr>
      </w:pPr>
      <w:r w:rsidRPr="004D2727">
        <w:rPr>
          <w:rFonts w:ascii="Courier New" w:hAnsi="Courier New" w:cs="Courier New"/>
          <w:sz w:val="20"/>
        </w:rPr>
        <w:t>&gt;CP 499 aa</w:t>
      </w:r>
    </w:p>
    <w:p w:rsidR="0034567A" w:rsidRPr="004D2727" w:rsidRDefault="0034567A" w:rsidP="0034567A">
      <w:pPr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D2727">
        <w:rPr>
          <w:rFonts w:ascii="Courier New" w:hAnsi="Courier New" w:cs="Courier New"/>
          <w:sz w:val="20"/>
        </w:rPr>
        <w:t>MASNSGTKSDEVQKSLQTLKSLIDENKIDQQLLQTLGLKSLDKFSPTEVEDPFPSKATVVAQTTLSADRRTPKEQDKSLADAVEPKAPTVASDILAPFAGIHITYAPRLSTSSYSPSSLMMDYIVHQINSNLVDNFYFKRTSPDYHPYIIRLYYGVIFWVQCIRAGHYVGELDMSKHQFLVRFLDAHPLESLTVAGPLIPLFKTLCASQPEIPTFGKVYPRLPAVVGPNRRDEFIKNDITSNLLPNVPGIFALLEHLNGIINPTPPADPAYPKKGMHIPVTATTNQATIFGHHTFPVPAERTNRDRWALCSSGLQYECEADARLNEAFAERYSKFRFPTHRANDALIEIDYFLSMDVSMAWFAQVKKVAAAAAAYFEGSGTLVDCPPHGIAANQIIVSYVPPLFNVTAPTRSADPASQFPFAFKLATSARNLPTLSESMAAMAQTNVMMYRTHPYFGDFGIETIEGEFWDIRPLESSLTDSSTYLSLDDSVTKMMKSKN</w:t>
      </w:r>
    </w:p>
    <w:p w:rsidR="0034567A" w:rsidRPr="004D2727" w:rsidRDefault="0034567A" w:rsidP="0019476A">
      <w:pPr>
        <w:spacing w:after="0" w:line="240" w:lineRule="auto"/>
        <w:rPr>
          <w:rFonts w:ascii="Courier New" w:hAnsi="Courier New" w:cs="Courier New"/>
        </w:rPr>
      </w:pPr>
    </w:p>
    <w:p w:rsidR="00017156" w:rsidRPr="004D2727" w:rsidRDefault="00017156" w:rsidP="0001715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D2727">
        <w:rPr>
          <w:rFonts w:ascii="Courier New" w:hAnsi="Courier New" w:cs="Courier New"/>
          <w:sz w:val="20"/>
          <w:szCs w:val="20"/>
        </w:rPr>
        <w:t>&gt;</w:t>
      </w:r>
      <w:r w:rsidRPr="004D2727">
        <w:rPr>
          <w:rFonts w:ascii="Courier New" w:hAnsi="Courier New" w:cs="Courier New"/>
          <w:sz w:val="20"/>
        </w:rPr>
        <w:t xml:space="preserve">MsAPV2 </w:t>
      </w:r>
      <w:proofErr w:type="spellStart"/>
      <w:r w:rsidRPr="004D2727">
        <w:rPr>
          <w:rFonts w:ascii="Courier New" w:hAnsi="Courier New" w:cs="Courier New"/>
          <w:sz w:val="20"/>
        </w:rPr>
        <w:t>RdRp</w:t>
      </w:r>
      <w:proofErr w:type="spellEnd"/>
      <w:r w:rsidRPr="004D2727">
        <w:rPr>
          <w:rFonts w:ascii="Courier New" w:hAnsi="Courier New" w:cs="Courier New"/>
          <w:sz w:val="20"/>
        </w:rPr>
        <w:t xml:space="preserve"> dsRNA1 </w:t>
      </w:r>
      <w:r w:rsidR="0063635C">
        <w:rPr>
          <w:rFonts w:ascii="Courier New" w:hAnsi="Courier New" w:cs="Courier New"/>
          <w:sz w:val="20"/>
        </w:rPr>
        <w:t>1939</w:t>
      </w:r>
      <w:r w:rsidRPr="004D2727">
        <w:rPr>
          <w:rFonts w:ascii="Courier New" w:hAnsi="Courier New" w:cs="Courier New"/>
          <w:sz w:val="20"/>
        </w:rPr>
        <w:t>nt</w:t>
      </w:r>
    </w:p>
    <w:p w:rsidR="00017156" w:rsidRPr="004D2727" w:rsidRDefault="0048574D" w:rsidP="00211C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GACTCCGAA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C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G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T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A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C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GC</w:t>
      </w:r>
      <w:r w:rsidR="0063635C">
        <w:rPr>
          <w:rFonts w:ascii="Courier New" w:eastAsia="Times New Roman" w:hAnsi="Courier New" w:cs="Courier New"/>
          <w:sz w:val="20"/>
          <w:szCs w:val="20"/>
          <w:lang w:eastAsia="es-ES"/>
        </w:rPr>
        <w:t>A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TA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G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C</w:t>
      </w:r>
      <w:r w:rsidRPr="0048574D">
        <w:rPr>
          <w:rFonts w:ascii="Courier New" w:eastAsia="Times New Roman" w:hAnsi="Courier New" w:cs="Courier New"/>
          <w:sz w:val="20"/>
          <w:szCs w:val="20"/>
          <w:lang w:eastAsia="es-ES"/>
        </w:rPr>
        <w:t>T</w:t>
      </w:r>
      <w:r w:rsidR="00211CB9">
        <w:rPr>
          <w:rFonts w:ascii="Courier New" w:eastAsia="Times New Roman" w:hAnsi="Courier New" w:cs="Courier New"/>
          <w:sz w:val="20"/>
          <w:szCs w:val="20"/>
          <w:lang w:eastAsia="es-ES"/>
        </w:rPr>
        <w:t>G</w:t>
      </w:r>
      <w:r w:rsidR="00017156" w:rsidRPr="004D2727">
        <w:rPr>
          <w:rFonts w:ascii="Courier New" w:hAnsi="Courier New" w:cs="Courier New"/>
          <w:sz w:val="20"/>
          <w:szCs w:val="20"/>
        </w:rPr>
        <w:t>CCGGTTTATAAATTAAAGATTTTTAGTCACAGCAGATCTCAATCTACTTTCACACACACACCACC</w:t>
      </w:r>
      <w:r w:rsidR="00017156" w:rsidRPr="004D2727">
        <w:rPr>
          <w:rFonts w:ascii="Courier New" w:hAnsi="Courier New" w:cs="Courier New"/>
          <w:sz w:val="20"/>
          <w:szCs w:val="20"/>
          <w:highlight w:val="green"/>
        </w:rPr>
        <w:t>ATG</w:t>
      </w:r>
      <w:r w:rsidR="00017156" w:rsidRPr="004D2727">
        <w:rPr>
          <w:rFonts w:ascii="Courier New" w:hAnsi="Courier New" w:cs="Courier New"/>
          <w:sz w:val="20"/>
          <w:szCs w:val="20"/>
        </w:rPr>
        <w:t>CGAAACACAACCGTTATTGGGCACAAGCCCAGTCTTGCTAGGCCTCTTTATGGAAATCCAGATGCTGGATCCAATCCTGCCTACGCTGATACAGTTGATCACGCACTACGTCGATATTTAACTCCTGAAGAATTCAACAGAGTTGTTAATGGCTATCGCCGCTCCCCATGGAACGAAGATGCACTAAATGATGATATCGCTAAATTAAACAGCGATGAACATACCGTTATCAAGGATGAGCACTATTATAAAGCCATCGAACACACCAAGAAACTCTTCACACCAAAG</w:t>
      </w:r>
      <w:r w:rsidR="00017156" w:rsidRPr="007B7FF1">
        <w:rPr>
          <w:rFonts w:ascii="Courier New" w:hAnsi="Courier New" w:cs="Courier New"/>
          <w:sz w:val="20"/>
          <w:szCs w:val="20"/>
          <w:highlight w:val="yellow"/>
        </w:rPr>
        <w:t>GAGAAACTTAGGCCTGTAC</w:t>
      </w:r>
      <w:r w:rsidR="00017156" w:rsidRPr="004D2727">
        <w:rPr>
          <w:rFonts w:ascii="Courier New" w:hAnsi="Courier New" w:cs="Courier New"/>
          <w:sz w:val="20"/>
          <w:szCs w:val="20"/>
        </w:rPr>
        <w:t>ACTTTACAGACCTTCGCCACTATCCATGGCAACTTGCCTCCAACATAGGCGCCCCTTTTGCCTCCAGCAAAGAATGGCAGCATTATGTCAATGACAAGTTCCTCAAAGGCCATACCGCTACTGAGGTTCGCGACCTATTTAAGGAAGCACATGGACAATCTCTTGAACCAGAGATCATCGATAGACGTATGACTAAGCGTAATCTATACAACGAGATGTTTCTCATTAACCGAACGAACATCCATCTTATAAAAGATGGACGT</w:t>
      </w:r>
      <w:bookmarkStart w:id="0" w:name="_GoBack"/>
      <w:r w:rsidR="00017156" w:rsidRPr="00AA39ED">
        <w:rPr>
          <w:rFonts w:ascii="Courier New" w:hAnsi="Courier New" w:cs="Courier New"/>
          <w:sz w:val="20"/>
          <w:szCs w:val="20"/>
          <w:highlight w:val="cyan"/>
        </w:rPr>
        <w:t>AAGACTAACGACCATGGAC</w:t>
      </w:r>
      <w:r w:rsidR="00017156" w:rsidRPr="004D2727">
        <w:rPr>
          <w:rFonts w:ascii="Courier New" w:hAnsi="Courier New" w:cs="Courier New"/>
          <w:sz w:val="20"/>
          <w:szCs w:val="20"/>
        </w:rPr>
        <w:t>ATGATTTGCGATACTGGAATACAGCATTCGCCCGTCAACACCTGGTTGAAGATGATGAACCTGATAAGGTCCGTCTAGTCTTCGGCGCCCCGTCAACTTTGCTAATGGCAGAGTTAATGTTTATATGGCCCATACAAGTCAGCTTGCTGAACCGTGGACCTGAATCTCCAATGCTTTGGGGATATGAAACTATTACTGGCGGATGGTCCCGTCTTCACACATGGGCTTCTACAGCCCTTCCTCGATTTGAGTCAGTAGTGACTCTAGATTGGAGCCGATTTGATAAAGATGCACGCCACACTGTCATTCGTGATATTCACGCAATGATTATGCGACCGATGTTTACTTTTGAACATGGCTACCACCCTACCTACCACTACCCTGACACTTCCGACACCAACCCTGCGAGGTTAGAGAACTTATGGAATTGGATGACTGATGCCATCCTCACCACCCCTCTAATTCTACCAGATGGCAGTGTCCTAAGATTTAACCATTCAGGTATTTACTCTGGATATTTCCAGACTCAAATATTAGACTCTATTTACAATTGTGTAATGATTTTTACGATACTATCCCGTATGGGATTCGACTTAGATCGCGTAGAAATTAAGGTACAAGGCGATGATTCAATCATCTTGCTTATGTCCCATTATACTACAATCAAGGACTCATTTTTACCATTCTTCTCACTTTATGCTCAACAGTATTTTGGCTCTATAGTCAATACTAAGAAGAGCGAGGTGCTTCCTTCATTAGAAGGAGCTGAGGTACTAAAGTACCGCAACTTCGGCACTATGCCCAAGCGA</w:t>
      </w:r>
      <w:r w:rsidR="00017156" w:rsidRPr="007520A7">
        <w:rPr>
          <w:rFonts w:ascii="Courier New" w:hAnsi="Courier New" w:cs="Courier New"/>
          <w:sz w:val="20"/>
          <w:szCs w:val="20"/>
          <w:highlight w:val="yellow"/>
        </w:rPr>
        <w:t>GACGAACTACAACTATTAGC</w:t>
      </w:r>
      <w:bookmarkEnd w:id="0"/>
      <w:r w:rsidR="00017156" w:rsidRPr="004D2727">
        <w:rPr>
          <w:rFonts w:ascii="Courier New" w:hAnsi="Courier New" w:cs="Courier New"/>
          <w:sz w:val="20"/>
          <w:szCs w:val="20"/>
        </w:rPr>
        <w:t>TATGTTAAGACATCCTGAGAGGACGTCTTCACTACCGTCCCTAATGGCACGAGCCATAGGAGTCGCCTACGCTAATTGTGGTAATCATACCCGTGTATACCAAATTTGCGAGGATATCCATAACTTCCTGGCTAAAGGCGGGTTTACCCCCGACCCTTATGGTTTACCAGGTAGTATTAGATACAGACAGAACTACATTCCAAGTTACGTGCAAGTTGACATTAGTCACTTTCCGACGTACTTTGAAACTGTCCAACATCTCCAAGATCCACAGCGTATTATCTTAACCGATAAGCACTGGCCTAAGGATCACTTTATCGGAATCCCCGGAAAGTCT</w:t>
      </w:r>
      <w:r w:rsidR="00017156" w:rsidRPr="004D2727">
        <w:rPr>
          <w:rFonts w:ascii="Courier New" w:hAnsi="Courier New" w:cs="Courier New"/>
          <w:sz w:val="20"/>
          <w:szCs w:val="20"/>
          <w:highlight w:val="red"/>
        </w:rPr>
        <w:t>TAA</w:t>
      </w:r>
      <w:r w:rsidR="00017156" w:rsidRPr="004D2727">
        <w:rPr>
          <w:rFonts w:ascii="Courier New" w:hAnsi="Courier New" w:cs="Courier New"/>
          <w:sz w:val="20"/>
          <w:szCs w:val="20"/>
        </w:rPr>
        <w:t>GTTTAAGACGTTATTTAGGCGTCACCTTAAGTTAATAAAATAAAAGGAAACCCC</w:t>
      </w:r>
      <w:r w:rsidR="00211CB9">
        <w:rPr>
          <w:rFonts w:ascii="Courier New" w:hAnsi="Courier New" w:cs="Courier New"/>
          <w:sz w:val="20"/>
          <w:szCs w:val="20"/>
        </w:rPr>
        <w:t>AGCTGCATGC</w:t>
      </w:r>
      <w:r w:rsidR="00536B0C">
        <w:rPr>
          <w:rFonts w:ascii="Courier New" w:hAnsi="Courier New" w:cs="Courier New"/>
          <w:sz w:val="20"/>
          <w:szCs w:val="20"/>
        </w:rPr>
        <w:t>AA</w:t>
      </w:r>
      <w:r w:rsidR="00211CB9">
        <w:rPr>
          <w:rFonts w:ascii="Courier New" w:hAnsi="Courier New" w:cs="Courier New"/>
          <w:sz w:val="20"/>
          <w:szCs w:val="20"/>
        </w:rPr>
        <w:t>AA</w:t>
      </w:r>
      <w:r w:rsidR="00536B0C">
        <w:rPr>
          <w:rFonts w:ascii="Courier New" w:hAnsi="Courier New" w:cs="Courier New"/>
          <w:sz w:val="20"/>
          <w:szCs w:val="20"/>
        </w:rPr>
        <w:t>AAAAAAAA</w:t>
      </w:r>
      <w:r w:rsidR="00211CB9">
        <w:rPr>
          <w:rFonts w:ascii="Courier New" w:hAnsi="Courier New" w:cs="Courier New"/>
          <w:sz w:val="20"/>
          <w:szCs w:val="20"/>
        </w:rPr>
        <w:t>A</w:t>
      </w:r>
      <w:r w:rsidR="00536B0C">
        <w:rPr>
          <w:rFonts w:ascii="Courier New" w:hAnsi="Courier New" w:cs="Courier New"/>
          <w:sz w:val="20"/>
          <w:szCs w:val="20"/>
        </w:rPr>
        <w:t>AAA</w:t>
      </w:r>
      <w:r w:rsidR="00211CB9">
        <w:rPr>
          <w:rFonts w:ascii="Courier New" w:hAnsi="Courier New" w:cs="Courier New"/>
          <w:sz w:val="20"/>
          <w:szCs w:val="20"/>
        </w:rPr>
        <w:t>AT</w:t>
      </w:r>
      <w:r w:rsidR="00536B0C">
        <w:rPr>
          <w:rFonts w:ascii="Courier New" w:hAnsi="Courier New" w:cs="Courier New"/>
          <w:sz w:val="20"/>
          <w:szCs w:val="20"/>
        </w:rPr>
        <w:t>ACT</w:t>
      </w:r>
    </w:p>
    <w:p w:rsidR="00017156" w:rsidRPr="004D2727" w:rsidRDefault="00017156" w:rsidP="0001715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D2727">
        <w:rPr>
          <w:rFonts w:ascii="Courier New" w:hAnsi="Courier New" w:cs="Courier New"/>
          <w:sz w:val="20"/>
          <w:szCs w:val="20"/>
        </w:rPr>
        <w:t>&gt;MsAPV</w:t>
      </w:r>
      <w:r w:rsidR="00E84424">
        <w:rPr>
          <w:rFonts w:ascii="Courier New" w:hAnsi="Courier New" w:cs="Courier New"/>
          <w:sz w:val="20"/>
          <w:szCs w:val="20"/>
        </w:rPr>
        <w:t>2</w:t>
      </w:r>
      <w:r w:rsidRPr="004D2727">
        <w:rPr>
          <w:rFonts w:ascii="Courier New" w:hAnsi="Courier New" w:cs="Courier New"/>
          <w:sz w:val="20"/>
          <w:szCs w:val="20"/>
        </w:rPr>
        <w:t xml:space="preserve"> 586aa </w:t>
      </w:r>
      <w:proofErr w:type="spellStart"/>
      <w:r w:rsidRPr="004D2727">
        <w:rPr>
          <w:rFonts w:ascii="Courier New" w:hAnsi="Courier New" w:cs="Courier New"/>
          <w:sz w:val="20"/>
          <w:szCs w:val="20"/>
        </w:rPr>
        <w:t>RdRp</w:t>
      </w:r>
      <w:proofErr w:type="spellEnd"/>
    </w:p>
    <w:p w:rsidR="00017156" w:rsidRPr="004D2727" w:rsidRDefault="00017156" w:rsidP="0001715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D2727">
        <w:rPr>
          <w:rFonts w:ascii="Courier New" w:hAnsi="Courier New" w:cs="Courier New"/>
          <w:sz w:val="20"/>
          <w:szCs w:val="20"/>
        </w:rPr>
        <w:t>MRNTTVIGHKPSLARPLYGNPDAGSNPAYADTVDHALRRYLTPEEFNRVVNGYRRSPWNEDALNDDIAKLNSDEHTVIKDEHYYKAIEHTKKLFTPKEKLRPVHFTDLRHYPWQLASNIGAPFASSKEWQHYVNDKFLKGHTATEVRDLFKEAHGQSLEPEIIDRRMTKRNLYNEMFLINRTNIHLIKDGRKTNDHGHDLRYWNTAFARQHLVEDDEPDKVRLVFGAPSTLLMAELMFIWPIQVSLLNRGPESPMLWGYETITGGWSRLHTWASTALPRFESVVTLDWSRFDKDARHTVIRDIHAMIMRPMFTFEHGYHPTYHYPDTSDTNPARLENLWNWMTDAILTTPLILPDGSVLRFNHSGIYSGYFQTQILDSIYNCVMIFTILSRMGFDLDRVEIKVQGDDSIILLMSHYTTIKDSFLPFFSLYAQQYFGSIVNTKKSEVLPSLEGAEVLKYRNFGTMPKRDELQLLAMLRHPERTSSLPSLMARAIGVAYANCGNHTRVYQICEDIHNFLAKGGFTPDPYGLPGSIRYRQNYIPSYVQVDISHFPTYFETVQHLQDPQRIILTDKHWPKDHFIGIPGKS</w:t>
      </w:r>
    </w:p>
    <w:p w:rsidR="00017156" w:rsidRPr="004D2727" w:rsidRDefault="00017156" w:rsidP="00017156">
      <w:pPr>
        <w:spacing w:after="0" w:line="240" w:lineRule="auto"/>
        <w:rPr>
          <w:rFonts w:ascii="Courier New" w:hAnsi="Courier New" w:cs="Courier New"/>
          <w:sz w:val="20"/>
        </w:rPr>
      </w:pPr>
      <w:r w:rsidRPr="004D2727">
        <w:rPr>
          <w:rFonts w:ascii="Courier New" w:hAnsi="Courier New" w:cs="Courier New"/>
          <w:sz w:val="20"/>
        </w:rPr>
        <w:t xml:space="preserve">&gt;MsAPV2 CP dsRNA2 </w:t>
      </w:r>
      <w:r w:rsidR="00036FBC">
        <w:rPr>
          <w:rFonts w:ascii="Courier New" w:hAnsi="Courier New" w:cs="Courier New"/>
          <w:sz w:val="20"/>
        </w:rPr>
        <w:t>1764</w:t>
      </w:r>
      <w:r w:rsidRPr="004D2727">
        <w:rPr>
          <w:rFonts w:ascii="Courier New" w:hAnsi="Courier New" w:cs="Courier New"/>
          <w:sz w:val="20"/>
        </w:rPr>
        <w:t>nt</w:t>
      </w:r>
    </w:p>
    <w:p w:rsidR="00304BD2" w:rsidRPr="00304BD2" w:rsidRDefault="00304BD2" w:rsidP="00304BD2">
      <w:pPr>
        <w:pStyle w:val="HTMLconformatoprevio"/>
      </w:pPr>
      <w:r>
        <w:t>GACTCCG</w:t>
      </w:r>
      <w:r w:rsidRPr="005F6C58">
        <w:t>AATTGAATT</w:t>
      </w:r>
      <w:r w:rsidR="00017156" w:rsidRPr="00304BD2">
        <w:t>GCATTCTATCTCGGTCTTATAAACTTAAAGAATTTTAGTCACAGCAGATTTTATTTTCTACTCCCCTCCCCCACATTATC</w:t>
      </w:r>
      <w:r w:rsidR="00017156" w:rsidRPr="00304BD2">
        <w:rPr>
          <w:highlight w:val="green"/>
        </w:rPr>
        <w:t>ATG</w:t>
      </w:r>
      <w:r w:rsidR="00017156" w:rsidRPr="00304BD2">
        <w:t>GACAAATCTAAGAAGTATCTATCTGATGCTAAAGAAATCATCAAGGCTAATGGTCTTGAAGAAAAATTTCTCGCCGCTGCTGGTCTTTCATCTATGGATGAACTCGACCCTAAGAACTTCGCTGAGTTTGAAGCTCCTGCTCCTCCTCAAGTTATGAAGCCCTCTATCGCCGCTGCTCCCATCACTCAAAAACCGCTTTCCAAGCAGGTTGCTGATGCCTCTACTGGCTTTAATCCAGAGAGCGCTTCTGA</w:t>
      </w:r>
      <w:r w:rsidR="00017156" w:rsidRPr="00304BD2">
        <w:lastRenderedPageBreak/>
        <w:t>TATGCTCAGACCATTTATTGGTCTAAAGATTAACTACAAA</w:t>
      </w:r>
      <w:r w:rsidR="00017156" w:rsidRPr="007520A7">
        <w:rPr>
          <w:highlight w:val="yellow"/>
        </w:rPr>
        <w:t>GCTAGGAAGACTGTATCTAC</w:t>
      </w:r>
      <w:r w:rsidR="00017156" w:rsidRPr="00304BD2">
        <w:t>CTATGCTCCGTCCTCTCTTATGATGGATTATATTCTCCATCAAGTTAACAATTTACTTGTTGATAATTTCTACTTTCGTCGGGCTTGCCCCGATTACCACCCTTACATCTTACGCCTTTACTATGGCGTTTTGTTTTGGATTCAATGCATGCGTGCAATGAATCATGCTAGGCTGCTTCATGCTGAAGCCTCCCAATGTCTGTCAACATTCTTGGATGCCTTCCCTGCTGACTCCCTTCCAATTTCAAGTCCTTTACTTGACTTGTTCAAAACTCTTTGCTGCTCCCAACCAGAGATTCCCACTTTTGGAGTTGTATCTCCTACTCTCCCATTCTATCCTGGCCCTGAAGCTAGGAGCGCTTTTATGCTGGCTGATGCTACCAGCCATGTTTTACCCAACATTCCTGGGATTTTCGCTTTGATCGAGAACCTCCGGACCTGCCTCAACCCTGGCGATGGGCAACAGCCCAATCTGCCTGCTAAGGGTAAACATATCCCCGTTACCAGTACCGCCGCTGCGGCAACTGTTTTCGGTCACCACCAATTCCCAATTTTGGCCAACAGGTCAAATGCTGAAAAATGGAGCCTTTGCTCCTCTGGACTACAATATCCTTGTGAAGCCGATCGTCGACTTCACGAAAATTTTTCTGAAAGGCTCGATAACTTCGAGTTTCCTGTCACTGCCGAGGATGATGACCTCAGGTTTTATAGTGACTTTTTGCACATTACTAATAGTCTAGCTTGGTTTGCCCAAGTTAGAGATGTTGCTGCCAATGAAGCTGCTTTCTTCAATGGCTCTGGCACTTTGGCTGACTGTCCCCCTTTCGGGATT</w:t>
      </w:r>
      <w:r w:rsidR="00017156" w:rsidRPr="007520A7">
        <w:t>G</w:t>
      </w:r>
      <w:r w:rsidR="00017156" w:rsidRPr="007520A7">
        <w:rPr>
          <w:highlight w:val="yellow"/>
        </w:rPr>
        <w:t>CTGCCAATCAGATTACTGC</w:t>
      </w:r>
      <w:r w:rsidR="00017156" w:rsidRPr="00304BD2">
        <w:t>GGGCTATTTAGCCCCAATTATTCAAGTTGCTGCTCCTACCCGGAGTGCCGACCCTGCCTCCCTCTTTCCATTCGCTATTAAGCTCGAAACCGCATCTCGAGCTCTTCCTGAATTAGCTGAAGCGATGGCTGCACTTGCGCAGACCAACGTGAATATCTACCCGACCCATCCCTACTACAACCACATTGGTGCTGAGTCGCGCCGTGGACCGTTCTGGAACCTTGCTCCCGTTGAATCCTCCATCACCGATCACTCGAGCTATCTCTCACTCCGAGAGGTTGTGCGCGGTTTAATGAAGCCCAAAGGC</w:t>
      </w:r>
      <w:r w:rsidR="00017156" w:rsidRPr="00304BD2">
        <w:rPr>
          <w:highlight w:val="red"/>
        </w:rPr>
        <w:t>TAA</w:t>
      </w:r>
      <w:r w:rsidR="00017156" w:rsidRPr="00304BD2">
        <w:t>TTAAACTTGCCGGTTTTCATGTCTTCTTGTTTGAAGTTCTGATTTTCCGTTTTTCCTTTTTTGTTGAACCATTAATTGAAAACAAAAAAAAATATTTCCTTTGTTTAATTAAGGTTTTGAAGTAATTCTCTTCCCTTTTCGATTACCTC</w:t>
      </w:r>
      <w:r w:rsidRPr="00304BD2">
        <w:t>GTTTTTCGTTCTTAGTACTTTTATTTA</w:t>
      </w:r>
      <w:r w:rsidR="00536B0C">
        <w:t>AAAAAAA</w:t>
      </w:r>
      <w:r w:rsidR="00036FBC">
        <w:t>A</w:t>
      </w:r>
      <w:r w:rsidR="00536B0C">
        <w:t>AAAAAA</w:t>
      </w:r>
      <w:r w:rsidR="00036FBC">
        <w:t>AC</w:t>
      </w:r>
    </w:p>
    <w:p w:rsidR="00017156" w:rsidRPr="00304BD2" w:rsidRDefault="00017156" w:rsidP="00304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</w:rPr>
      </w:pPr>
    </w:p>
    <w:p w:rsidR="00017156" w:rsidRPr="00475F01" w:rsidRDefault="00017156" w:rsidP="00017156">
      <w:pPr>
        <w:spacing w:after="0" w:line="240" w:lineRule="auto"/>
        <w:rPr>
          <w:rFonts w:ascii="Courier New" w:hAnsi="Courier New" w:cs="Courier New"/>
          <w:sz w:val="20"/>
        </w:rPr>
      </w:pPr>
      <w:r w:rsidRPr="00475F01">
        <w:rPr>
          <w:rFonts w:ascii="Courier New" w:hAnsi="Courier New" w:cs="Courier New"/>
          <w:sz w:val="20"/>
        </w:rPr>
        <w:t>&gt;CP 491aa</w:t>
      </w:r>
    </w:p>
    <w:p w:rsidR="00017156" w:rsidRPr="006C5CC7" w:rsidRDefault="00017156" w:rsidP="00017156">
      <w:pPr>
        <w:spacing w:after="0" w:line="240" w:lineRule="auto"/>
        <w:rPr>
          <w:rFonts w:ascii="Courier New" w:hAnsi="Courier New" w:cs="Courier New"/>
          <w:sz w:val="20"/>
        </w:rPr>
      </w:pPr>
      <w:r w:rsidRPr="006C5CC7">
        <w:rPr>
          <w:rFonts w:ascii="Courier New" w:hAnsi="Courier New" w:cs="Courier New"/>
          <w:sz w:val="20"/>
        </w:rPr>
        <w:t>MDKSKKYLSDAKEIIKANGLEEKFLAAAGLSSMDELDPKNFAEFEAPAPPQVMKPSIAAAPITQKPLSKQVADASTGFNPESASDMLRPFIGLKINYKARKTVSTYAPSSLMMDYILHQVNNLLVDNFYFRRACPDYHPYILRLYYGVLFWIQCMRAMNHARLLHAEASQCLSTFLDAFPADSLPISSPLLDLFKTLCCSQPEIPTFGVVSPTLPFYPGPEARSAFMLADATSHVLPNIPGIFALIENLRTCLNPGDGQQPNLPAKGKHIPVTSTAAAATVFGHHQFPILANRSNAEKWSLCSSGLQYPCEADRRLHENFSERLDNFEFPVTAEDDDLRFYSDFLHITNSLAWFAQVRDVAANEAAFFNGSGTLADCPPFGIAANQITAGYLAPIIQVAAPTRSADPASLFPFAIKLETASRALPELAEAMAALAQTNVNIYPTHPYYNHIGAESRRGPFWNLAPVESSITDHSSYLSLREVVRGLMKPKG</w:t>
      </w:r>
    </w:p>
    <w:p w:rsidR="00017156" w:rsidRDefault="00017156" w:rsidP="0019476A">
      <w:pPr>
        <w:spacing w:after="0" w:line="240" w:lineRule="auto"/>
        <w:rPr>
          <w:rFonts w:ascii="Courier New" w:hAnsi="Courier New" w:cs="Courier New"/>
        </w:rPr>
      </w:pPr>
    </w:p>
    <w:p w:rsidR="003A660D" w:rsidRDefault="003A660D" w:rsidP="0019476A">
      <w:pPr>
        <w:spacing w:after="0" w:line="240" w:lineRule="auto"/>
        <w:rPr>
          <w:rFonts w:ascii="Courier New" w:hAnsi="Courier New" w:cs="Courier New"/>
        </w:rPr>
      </w:pPr>
    </w:p>
    <w:sectPr w:rsidR="003A66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7D"/>
    <w:rsid w:val="000025B2"/>
    <w:rsid w:val="00017156"/>
    <w:rsid w:val="00036FBC"/>
    <w:rsid w:val="00041F1B"/>
    <w:rsid w:val="00043D37"/>
    <w:rsid w:val="000A063E"/>
    <w:rsid w:val="000C7A7D"/>
    <w:rsid w:val="000E3BCC"/>
    <w:rsid w:val="00122C10"/>
    <w:rsid w:val="00130E4D"/>
    <w:rsid w:val="001614F1"/>
    <w:rsid w:val="0019476A"/>
    <w:rsid w:val="00211CB9"/>
    <w:rsid w:val="00221F95"/>
    <w:rsid w:val="002D56C6"/>
    <w:rsid w:val="002E640F"/>
    <w:rsid w:val="00304BD2"/>
    <w:rsid w:val="0032105F"/>
    <w:rsid w:val="00321C00"/>
    <w:rsid w:val="0034567A"/>
    <w:rsid w:val="0036529A"/>
    <w:rsid w:val="00377A2A"/>
    <w:rsid w:val="00381EE4"/>
    <w:rsid w:val="00382D1C"/>
    <w:rsid w:val="003A660D"/>
    <w:rsid w:val="003B0A2B"/>
    <w:rsid w:val="003B7B1B"/>
    <w:rsid w:val="003E37F1"/>
    <w:rsid w:val="0045241B"/>
    <w:rsid w:val="00475F01"/>
    <w:rsid w:val="0048574D"/>
    <w:rsid w:val="00496D5A"/>
    <w:rsid w:val="004A4995"/>
    <w:rsid w:val="004B110C"/>
    <w:rsid w:val="004D2727"/>
    <w:rsid w:val="00503C95"/>
    <w:rsid w:val="0050554D"/>
    <w:rsid w:val="005076CC"/>
    <w:rsid w:val="00536B0C"/>
    <w:rsid w:val="00547245"/>
    <w:rsid w:val="005704E0"/>
    <w:rsid w:val="00574411"/>
    <w:rsid w:val="00585D39"/>
    <w:rsid w:val="005A1D0B"/>
    <w:rsid w:val="005B21E3"/>
    <w:rsid w:val="005E6E1E"/>
    <w:rsid w:val="0063635C"/>
    <w:rsid w:val="00665031"/>
    <w:rsid w:val="006C0E28"/>
    <w:rsid w:val="006D4408"/>
    <w:rsid w:val="00722199"/>
    <w:rsid w:val="007520A7"/>
    <w:rsid w:val="0075411E"/>
    <w:rsid w:val="00791C9E"/>
    <w:rsid w:val="007B7461"/>
    <w:rsid w:val="007B7FF1"/>
    <w:rsid w:val="008100D8"/>
    <w:rsid w:val="008119EF"/>
    <w:rsid w:val="00812FA1"/>
    <w:rsid w:val="008E028B"/>
    <w:rsid w:val="00902270"/>
    <w:rsid w:val="009079D4"/>
    <w:rsid w:val="009416AB"/>
    <w:rsid w:val="00990061"/>
    <w:rsid w:val="009C397E"/>
    <w:rsid w:val="00A023DC"/>
    <w:rsid w:val="00A17780"/>
    <w:rsid w:val="00A244CF"/>
    <w:rsid w:val="00A33D80"/>
    <w:rsid w:val="00A37345"/>
    <w:rsid w:val="00A42C98"/>
    <w:rsid w:val="00A558CD"/>
    <w:rsid w:val="00AA39ED"/>
    <w:rsid w:val="00AC15B1"/>
    <w:rsid w:val="00B86A4E"/>
    <w:rsid w:val="00B9287A"/>
    <w:rsid w:val="00B963B2"/>
    <w:rsid w:val="00BA719A"/>
    <w:rsid w:val="00BA7915"/>
    <w:rsid w:val="00C32A96"/>
    <w:rsid w:val="00C60A89"/>
    <w:rsid w:val="00C97EE1"/>
    <w:rsid w:val="00CC3BD6"/>
    <w:rsid w:val="00CD552A"/>
    <w:rsid w:val="00D0445B"/>
    <w:rsid w:val="00D310EE"/>
    <w:rsid w:val="00D313D4"/>
    <w:rsid w:val="00D46EAA"/>
    <w:rsid w:val="00D7372A"/>
    <w:rsid w:val="00DF6E09"/>
    <w:rsid w:val="00E6064D"/>
    <w:rsid w:val="00E81750"/>
    <w:rsid w:val="00E84424"/>
    <w:rsid w:val="00E8565B"/>
    <w:rsid w:val="00EA5F86"/>
    <w:rsid w:val="00EB6310"/>
    <w:rsid w:val="00EC510D"/>
    <w:rsid w:val="00ED5CD9"/>
    <w:rsid w:val="00F33BA8"/>
    <w:rsid w:val="00F542AA"/>
    <w:rsid w:val="00F56D8D"/>
    <w:rsid w:val="00FA67EA"/>
    <w:rsid w:val="00FD635B"/>
    <w:rsid w:val="00FF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A33D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33D80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Default">
    <w:name w:val="Default"/>
    <w:rsid w:val="00377A2A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</w:rPr>
  </w:style>
  <w:style w:type="character" w:customStyle="1" w:styleId="ffline">
    <w:name w:val="ff_line"/>
    <w:basedOn w:val="Fuentedeprrafopredeter"/>
    <w:rsid w:val="00D46E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A33D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33D80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Default">
    <w:name w:val="Default"/>
    <w:rsid w:val="00377A2A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</w:rPr>
  </w:style>
  <w:style w:type="character" w:customStyle="1" w:styleId="ffline">
    <w:name w:val="ff_line"/>
    <w:basedOn w:val="Fuentedeprrafopredeter"/>
    <w:rsid w:val="00D4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3</Pages>
  <Words>1504</Words>
  <Characters>8278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Nicolas Esteban Bejerman</cp:lastModifiedBy>
  <cp:revision>81</cp:revision>
  <dcterms:created xsi:type="dcterms:W3CDTF">2017-04-05T17:01:00Z</dcterms:created>
  <dcterms:modified xsi:type="dcterms:W3CDTF">2018-12-12T12:36:00Z</dcterms:modified>
</cp:coreProperties>
</file>